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eading1"/>
        <w:rPr/>
      </w:pPr>
      <w:r>
        <w:rPr/>
        <w:t>Supplementary Text</w:t>
      </w:r>
    </w:p>
    <w:p>
      <w:pPr>
        <w:pStyle w:val="Heading3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</w:r>
    </w:p>
    <w:p>
      <w:pPr>
        <w:pStyle w:val="Heading3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  <w:t>Construction of baseline time-to-CF and time-to-weaning models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ll of our time-to-feeding transition data is interval-censored, as mothers were interviewed approximately once a month between 2011-2014 about their infant’s BF status and exact event times were not observed. An infant’s first recorded interval of CF or weaning was used to mark these transitions. Thirty-six percent of infants (32/89) were already CF at first observation, and are left-censored in the time-to-CF models. All infants were still BF at first observation, so there are no left-censored time-to-weaning events. One infant was right-censored in time-to-CF models, whereas 42% (37/89) were right-censored in time-to-weaning models (families moved away, withdrew from the study, or the study ended before the feeding transition was reported). Breastfeeding transition events were designated as interval-censored or not observed (e.g. right-censored) as described above, and the contribution of each datapoint to each model’s likelihood depended upon its type of censoring (Goodrich et al. 2020)</w:t>
      </w:r>
    </w:p>
    <w:p>
      <w:pPr>
        <w:pStyle w:val="Normal"/>
        <w:ind w:hanging="4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ab/>
        <w:t>We fit standard parametric (exponential, Weibull, Gompertz), flexible parametric (M-spline), and accelerated failure time (Weibull-AFT) baseline hazard models for time-to-CF (time = infant age in weeks) and time-to-weaning (time = infant age in months). Parametric methods model the rate of the event (i.e. the hazard) as a function of time, whereas the event time itself is modeled as the outcome in the accelerated failure time framework (Bradburn et al., 2003). All models included infant sex as a baseline covariate. We utilized repeated observations for infants who were not left-censored in the time-to-CF models in order to mitigate uncertainty from the combination of left- and interval-censoring in the CF data. Left-censored infants had only one time-to-CF feeding observation (the age at their first observation), whereas the other 57 infants had between 2-8 datapoints each. Time-to-CF models included a random-level effect to group datapoints by infant ID, and the repeated measures add informative, time-bounded intervals to mitigate the left-tailed skew produced from the open event intervals among left-censored infants. In contrast, all time-to-weaning event intervals had defined bounds, and time-to-weaning was modeled on each infant’s last observation interval (52 weaning event intervals, 37 right-censored intervals). We compared baseline hazard distributions for the time-to-CF and time-to-weaning models described above using leave-one-out cross-validation (LOO) and Watanabe-Akaike information criteria (WAIC) (Vehtari et al., 2017) and used the baseline hazard distributions that best fit each set of time-to-event data for all subsequent models and covariate screening.      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480"/>
        <w:rPr/>
      </w:pPr>
      <w:r>
        <w:rPr/>
        <w:tab/>
      </w:r>
      <w:r>
        <w:rPr>
          <w:rFonts w:cs="Times New Roman" w:ascii="Times New Roman" w:hAnsi="Times New Roman"/>
          <w:sz w:val="24"/>
          <w:szCs w:val="24"/>
        </w:rPr>
        <w:t xml:space="preserve">References </w:t>
      </w:r>
    </w:p>
    <w:p>
      <w:pPr>
        <w:pStyle w:val="Normal"/>
        <w:ind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Goodrich, B, J Gabry, I Ali, and S Brilleman. </w:t>
      </w:r>
      <w:r>
        <w:rPr>
          <w:rFonts w:cs="Times New Roman" w:ascii="Times New Roman" w:hAnsi="Times New Roman"/>
          <w:i/>
          <w:iCs/>
          <w:sz w:val="24"/>
          <w:szCs w:val="24"/>
        </w:rPr>
        <w:t>Rstanarm: Bayesian Applied Regression Modeling via Stan</w:t>
      </w:r>
      <w:r>
        <w:rPr>
          <w:rFonts w:cs="Times New Roman" w:ascii="Times New Roman" w:hAnsi="Times New Roman"/>
          <w:sz w:val="24"/>
          <w:szCs w:val="24"/>
        </w:rPr>
        <w:t xml:space="preserve"> (version R package version 2.21.1), n.d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mc-stan.org/rstanarm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 J Bradburn, T G Clark, S B Love, &amp; D G Altman. (2003). Survival Analysis Part II: Multivariate data analysis – an introduction to concepts and methods. British Journal of Cancer, 89(3), 431-436</w:t>
      </w:r>
    </w:p>
    <w:p>
      <w:pPr>
        <w:pStyle w:val="Normal"/>
        <w:ind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Vehtari, Aki, Andrew Gelman, and Jonah Gabry. “Practical Bayesian Model Evaluation Using Leave-One-out Cross-Validation and WAIC.” </w:t>
      </w:r>
      <w:r>
        <w:rPr>
          <w:rFonts w:cs="Times New Roman" w:ascii="Times New Roman" w:hAnsi="Times New Roman"/>
          <w:i/>
          <w:iCs/>
          <w:sz w:val="24"/>
          <w:szCs w:val="24"/>
        </w:rPr>
        <w:t>Statistics and Computing</w:t>
      </w:r>
      <w:r>
        <w:rPr>
          <w:rFonts w:cs="Times New Roman" w:ascii="Times New Roman" w:hAnsi="Times New Roman"/>
          <w:sz w:val="24"/>
          <w:szCs w:val="24"/>
        </w:rPr>
        <w:t xml:space="preserve"> 27, no. 5 (September 1, 2017): 1413–32.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doi.org/10.1007/s11222-016-9696-4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/>
      </w:pPr>
      <w:r>
        <w:rPr/>
        <w:t>Supplementary Tables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Baseline hazard screening model fit statistics. Leave-one-out information criteria (LOOIC) and Watanabe-Akaike information criteria (WAIC) for complementary feeding and weaning transition models. </w:t>
      </w:r>
    </w:p>
    <w:tbl>
      <w:tblPr>
        <w:tblW w:w="4492" w:type="dxa"/>
        <w:jc w:val="left"/>
        <w:tblInd w:w="1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246"/>
        <w:gridCol w:w="647"/>
        <w:gridCol w:w="896"/>
        <w:gridCol w:w="647"/>
        <w:gridCol w:w="1056"/>
      </w:tblGrid>
      <w:tr>
        <w:trPr>
          <w:trHeight w:val="570" w:hRule="atLeast"/>
        </w:trPr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Time-to-CF</w:t>
            </w:r>
          </w:p>
        </w:tc>
        <w:tc>
          <w:tcPr>
            <w:tcW w:w="170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Time-to-weaning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Hazard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OOIC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AIC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OOIC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AIC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Exponential 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42.2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15.6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53.4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53.4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eibull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3.7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49.4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6.3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6.3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ompertz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87.9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4.7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0.0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9.9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-spline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34.3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0.4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8.7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8.6</w:t>
            </w:r>
          </w:p>
        </w:tc>
      </w:tr>
      <w:tr>
        <w:trPr>
          <w:trHeight w:val="300" w:hRule="atLeast"/>
        </w:trPr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Weibull-AFT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53.9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3.6</w:t>
            </w:r>
          </w:p>
        </w:tc>
        <w:tc>
          <w:tcPr>
            <w:tcW w:w="6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6.4</w:t>
            </w:r>
          </w:p>
        </w:tc>
        <w:tc>
          <w:tcPr>
            <w:tcW w:w="10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6.3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Parameter estimates and hazard ratios for full time-to-event covariate models. Posterior means and 95% credible intervals for complementary feeding (CF) and weaning transitions. 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70"/>
        <w:gridCol w:w="1170"/>
        <w:gridCol w:w="1890"/>
        <w:gridCol w:w="1170"/>
        <w:gridCol w:w="1890"/>
      </w:tblGrid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efficient estimate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azard ratio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Variabl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.mea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% cred. interv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.mea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% cred. interval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CF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8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1.957, 5.15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141, 173.928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CF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sect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07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3.561, 3.78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028, 43.991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CF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ternal age &lt;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78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5.497, 1.9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004, 6.866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CF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ternal age 30+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41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2.115, 6.25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5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121, 518.078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CF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stational 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1.375, 2.03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5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253, 7.624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weaning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17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1.120, 0.06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326, 1.070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weaning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-sect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671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1.293, -0.04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274, 0.956)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weaning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miparo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4</w:t>
            </w:r>
          </w:p>
        </w:tc>
        <w:tc>
          <w:tcPr>
            <w:tcW w:w="18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-0.305, 0.86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737, 2.377)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-to-weanin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rly term (&lt;39 wks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0.019, 1.255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0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1.019, 3.507)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/>
      </w:pPr>
      <w:r>
        <w:rPr/>
        <w:t>Supplementary 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Baseline hazard estimates for time-to-complementary feeding. Posterior medians and 95% uncertainty limits for hazard screening models (exponential, parametric Weibull, Gompertz, M-spline, and Weibull-accelerated time failure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54320" cy="3304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. Kaplan-Meier time-to-complementary feeding curves adjusted by sex.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193540" cy="27946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Baseline hazard estimates for time-to-weaning. Posterior medians and 95% uncertainty limits for hazard screening models (exponential, parametric Weibull, Gompertz, M-spline, and Weibull-accelerated time failure)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00650" cy="32099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Kaplan-Meier time-to-weaning curves adjusted by gestational age (early term &lt;39 weeks, full term ≥ 39 weeks). 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52340" cy="31680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34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sz w:val="24"/>
          <w:szCs w:val="24"/>
        </w:rPr>
        <w:t xml:space="preserve"> Kaplan-Meier time-to-weaning curves adjusted by sex.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074285" cy="338074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285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mc-stan.org/rstanarm" TargetMode="External"/><Relationship Id="rId3" Type="http://schemas.openxmlformats.org/officeDocument/2006/relationships/hyperlink" Target="https://doi.org/10.1007/s11222-016-9696-4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23:36:00Z</dcterms:created>
  <dc:creator>Monica H Keith</dc:creator>
  <dc:description/>
  <cp:keywords/>
  <dc:language>en-US</dc:language>
  <cp:lastModifiedBy>Author 1</cp:lastModifiedBy>
  <dcterms:modified xsi:type="dcterms:W3CDTF">2021-05-07T23:36:00Z</dcterms:modified>
  <cp:revision>2</cp:revision>
  <dc:subject/>
  <dc:title/>
</cp:coreProperties>
</file>